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3"/>
        <w:gridCol w:w="2081"/>
        <w:gridCol w:w="2197"/>
        <w:gridCol w:w="1122"/>
      </w:tblGrid>
      <w:tr>
        <w:trPr>
          <w:tblHeader w:val="true"/>
          <w:trHeight w:val="270" w:hRule="atLeast"/>
        </w:trPr>
        <w:tc>
          <w:tcPr>
            <w:tcW w:w="9103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able S2: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mparison of baseline characteristics for participants included in sub-analysis (N=17,415) and participants excluded from sub-analysis due to missing data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(N=4671) </w:t>
            </w:r>
          </w:p>
        </w:tc>
      </w:tr>
      <w:tr>
        <w:trPr>
          <w:tblHeader w:val="true"/>
          <w:trHeight w:val="923" w:hRule="atLeast"/>
        </w:trPr>
        <w:tc>
          <w:tcPr>
            <w:tcW w:w="37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cluded in analysis(N=17415)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xcluding due to missing data required for Models 3 and 4 (N=4671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blHeader w:val="true"/>
          <w:trHeight w:val="217" w:hRule="atLeast"/>
        </w:trPr>
        <w:tc>
          <w:tcPr>
            <w:tcW w:w="37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% or Mean (N)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% or Mean (N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Job Insecure (%)</w:t>
            </w:r>
          </w:p>
        </w:tc>
        <w:tc>
          <w:tcPr>
            <w:tcW w:w="20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.18 (3340)</w:t>
            </w:r>
          </w:p>
        </w:tc>
        <w:tc>
          <w:tcPr>
            <w:tcW w:w="21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.27 (947)</w:t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Job Strain Category (%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firstLine="355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Low Strain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.89 (4161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.55 (1100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firstLine="355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assive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.39 (5989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.58 (1615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firstLine="355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21.45 (3736) 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.98 (980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firstLine="355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High Strain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.26 (3529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.89 (976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tabs>
                <w:tab w:val="clear" w:pos="720"/>
                <w:tab w:val="right" w:pos="3487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 xml:space="preserve">Mean Age, years </w:t>
              <w:tab/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33 (17415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94 (4671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Hypertension (%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.81 (6585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.64 (1805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0</w:t>
            </w:r>
          </w:p>
        </w:tc>
      </w:tr>
      <w:tr>
        <w:trPr>
          <w:trHeight w:val="33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Diabetes mellitus (%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97 (691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75 (175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33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Hypercholesterolemia (%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.99 (7313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.62 (1991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</w:t>
            </w:r>
          </w:p>
        </w:tc>
      </w:tr>
      <w:tr>
        <w:trPr>
          <w:trHeight w:val="33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Depressive/anxious symptoms (mean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49 (17415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66 (4088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06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Body mass index (kg/m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) (mean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.03 (17415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.19 (4587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hysical activity (%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re/never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.37 (6333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.00 (1724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 1 time a week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.71 (3606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.99 (978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-3 times a week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65 (32.53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.74 (1479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 times a week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40 (1811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28 (479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+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lcoholic Drink/Day (%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36 (1805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35 (489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urrent Smoker (%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79 (1879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26 (446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Education (%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2 y health prof. education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34 (2149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04 (609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-&lt;4 y of health prof. education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.84 (6939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.46 (1890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S degree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.67 (4297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.16 (1175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S degree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.44 (3038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.91 (790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ctorate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70 (992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43 (207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Household Income (%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firstLine="265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$19,000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87 (499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1 (136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firstLine="265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$20,000-29,999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66 (1334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96 (325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firstLine="265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$30,000-39,999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83 (2235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40 (626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firstLine="265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$40,000-49,999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.21 (2997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.08 (751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firstLine="265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$50,000-99,999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08 (8025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76 (2184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firstLine="265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$100,000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35 (2325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89 (649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 xml:space="preserve">Employment status (%) 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mployed full time or part time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46 (15579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.12 (4131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513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left="445" w:hanging="27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ull time home maker/ Retired/ Not employed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21 (1778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40 (431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sabled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3 (58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8 (22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arital status (%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7 (1023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33 (253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2</w:t>
            </w:r>
          </w:p>
        </w:tc>
      </w:tr>
      <w:tr>
        <w:trPr>
          <w:trHeight w:val="309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urrently married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.17 (12916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.62 (2982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vorced or separated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47 (2694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19 (607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49 (782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85 (154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90" w:hRule="atLeast"/>
        </w:trPr>
        <w:tc>
          <w:tcPr>
            <w:tcW w:w="37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 xml:space="preserve">Parent history of MI before 60 yrs (%) 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49 (2350)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29 (321)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</w:t>
            </w:r>
          </w:p>
        </w:tc>
      </w:tr>
      <w:tr>
        <w:trPr>
          <w:trHeight w:val="96" w:hRule="atLeast"/>
        </w:trPr>
        <w:tc>
          <w:tcPr>
            <w:tcW w:w="37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0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1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14:56:00Z</dcterms:created>
  <dc:creator>Natalie</dc:creator>
  <dc:description/>
  <dc:language>en-US</dc:language>
  <cp:lastModifiedBy>Natalie</cp:lastModifiedBy>
  <dcterms:modified xsi:type="dcterms:W3CDTF">2012-06-14T14:57:00Z</dcterms:modified>
  <cp:revision>1</cp:revision>
  <dc:subject/>
  <dc:title/>
</cp:coreProperties>
</file>